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014" w:rsidRDefault="00371014" w:rsidP="004334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File S6</w:t>
      </w:r>
      <w:bookmarkStart w:id="0" w:name="_GoBack"/>
      <w:bookmarkEnd w:id="0"/>
    </w:p>
    <w:p w:rsidR="00371014" w:rsidRDefault="00371014" w:rsidP="004334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</w:p>
    <w:p w:rsidR="009514CF" w:rsidRDefault="00D55FA3" w:rsidP="0043341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322485">
        <w:rPr>
          <w:rFonts w:ascii="Times New Roman" w:hAnsi="Times New Roman" w:cs="Times New Roman"/>
          <w:b/>
          <w:lang w:val="en-US"/>
        </w:rPr>
        <w:t>Table S</w:t>
      </w:r>
      <w:r w:rsidR="008010D4">
        <w:rPr>
          <w:rFonts w:ascii="Times New Roman" w:hAnsi="Times New Roman" w:cs="Times New Roman"/>
          <w:b/>
          <w:lang w:val="en-US"/>
        </w:rPr>
        <w:t>1</w:t>
      </w:r>
      <w:r w:rsidRPr="00322485">
        <w:rPr>
          <w:rFonts w:ascii="Times New Roman" w:hAnsi="Times New Roman" w:cs="Times New Roman"/>
          <w:b/>
          <w:lang w:val="en-US"/>
        </w:rPr>
        <w:t xml:space="preserve">: Markers </w:t>
      </w:r>
      <w:r w:rsidR="00520A2D">
        <w:rPr>
          <w:rFonts w:ascii="Times New Roman" w:hAnsi="Times New Roman" w:cs="Times New Roman"/>
          <w:b/>
          <w:lang w:val="en-US"/>
        </w:rPr>
        <w:t xml:space="preserve">consistently </w:t>
      </w:r>
      <w:r w:rsidRPr="00322485">
        <w:rPr>
          <w:rFonts w:ascii="Times New Roman" w:hAnsi="Times New Roman" w:cs="Times New Roman"/>
          <w:b/>
          <w:lang w:val="en-US"/>
        </w:rPr>
        <w:t>up</w:t>
      </w:r>
      <w:r w:rsidR="00BC1C58" w:rsidRPr="00322485">
        <w:rPr>
          <w:rFonts w:ascii="Times New Roman" w:hAnsi="Times New Roman" w:cs="Times New Roman"/>
          <w:b/>
          <w:lang w:val="en-US"/>
        </w:rPr>
        <w:t>-</w:t>
      </w:r>
      <w:r w:rsidRPr="00322485">
        <w:rPr>
          <w:rFonts w:ascii="Times New Roman" w:hAnsi="Times New Roman" w:cs="Times New Roman"/>
          <w:b/>
          <w:lang w:val="en-US"/>
        </w:rPr>
        <w:t>regulated u</w:t>
      </w:r>
      <w:r w:rsidR="00520A2D">
        <w:rPr>
          <w:rFonts w:ascii="Times New Roman" w:hAnsi="Times New Roman" w:cs="Times New Roman"/>
          <w:b/>
          <w:lang w:val="en-US"/>
        </w:rPr>
        <w:t xml:space="preserve">pon hydroponic cultivation in Fe-free </w:t>
      </w:r>
      <w:r w:rsidRPr="00322485">
        <w:rPr>
          <w:rFonts w:ascii="Times New Roman" w:hAnsi="Times New Roman" w:cs="Times New Roman"/>
          <w:b/>
          <w:lang w:val="en-US"/>
        </w:rPr>
        <w:t xml:space="preserve">and alkaline </w:t>
      </w:r>
      <w:r w:rsidR="00520A2D">
        <w:rPr>
          <w:rFonts w:ascii="Times New Roman" w:hAnsi="Times New Roman" w:cs="Times New Roman"/>
          <w:b/>
          <w:lang w:val="en-US"/>
        </w:rPr>
        <w:t xml:space="preserve">medium </w:t>
      </w:r>
      <w:r w:rsidRPr="00322485">
        <w:rPr>
          <w:rFonts w:ascii="Times New Roman" w:hAnsi="Times New Roman" w:cs="Times New Roman"/>
          <w:b/>
          <w:lang w:val="en-US"/>
        </w:rPr>
        <w:t xml:space="preserve">condition </w:t>
      </w:r>
      <w:r w:rsidR="00322485">
        <w:rPr>
          <w:rFonts w:ascii="Times New Roman" w:hAnsi="Times New Roman" w:cs="Times New Roman"/>
          <w:b/>
          <w:lang w:val="en-US"/>
        </w:rPr>
        <w:t xml:space="preserve">in </w:t>
      </w:r>
      <w:r w:rsidR="00322485">
        <w:rPr>
          <w:rFonts w:ascii="Times New Roman" w:hAnsi="Times New Roman" w:cs="Times New Roman"/>
          <w:b/>
          <w:i/>
          <w:lang w:val="en-US"/>
        </w:rPr>
        <w:t>A. thalia</w:t>
      </w:r>
      <w:r w:rsidR="006D52A4">
        <w:rPr>
          <w:rFonts w:ascii="Times New Roman" w:hAnsi="Times New Roman" w:cs="Times New Roman"/>
          <w:b/>
          <w:i/>
          <w:lang w:val="en-US"/>
        </w:rPr>
        <w:t>n</w:t>
      </w:r>
      <w:r w:rsidR="0043341A">
        <w:rPr>
          <w:rFonts w:ascii="Times New Roman" w:hAnsi="Times New Roman" w:cs="Times New Roman"/>
          <w:b/>
          <w:i/>
          <w:lang w:val="en-US"/>
        </w:rPr>
        <w:t>a</w:t>
      </w:r>
      <w:r w:rsidR="00322485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322485">
        <w:rPr>
          <w:rFonts w:ascii="Times New Roman" w:hAnsi="Times New Roman" w:cs="Times New Roman"/>
          <w:b/>
          <w:lang w:val="en-US"/>
        </w:rPr>
        <w:t xml:space="preserve">as detected </w:t>
      </w:r>
      <w:r w:rsidR="00520A2D">
        <w:rPr>
          <w:rFonts w:ascii="Times New Roman" w:hAnsi="Times New Roman" w:cs="Times New Roman"/>
          <w:b/>
          <w:lang w:val="en-US"/>
        </w:rPr>
        <w:t>by UPLC-ESI-QTOF-MS (positive ionization mode</w:t>
      </w:r>
      <w:r w:rsidR="0043341A">
        <w:rPr>
          <w:rFonts w:ascii="Times New Roman" w:hAnsi="Times New Roman" w:cs="Times New Roman"/>
          <w:b/>
          <w:lang w:val="en-US"/>
        </w:rPr>
        <w:t>)</w:t>
      </w:r>
      <w:r w:rsidRPr="00322485">
        <w:rPr>
          <w:rFonts w:ascii="Times New Roman" w:hAnsi="Times New Roman" w:cs="Times New Roman"/>
          <w:b/>
          <w:lang w:val="en-US"/>
        </w:rPr>
        <w:t>.</w:t>
      </w:r>
      <w:r w:rsidR="00BC1C58">
        <w:rPr>
          <w:rFonts w:ascii="Times New Roman" w:hAnsi="Times New Roman" w:cs="Times New Roman"/>
          <w:lang w:val="en-US"/>
        </w:rPr>
        <w:t xml:space="preserve"> </w:t>
      </w:r>
      <w:r w:rsidR="00322485">
        <w:rPr>
          <w:rFonts w:ascii="Times New Roman" w:hAnsi="Times New Roman" w:cs="Times New Roman"/>
          <w:lang w:val="en-US"/>
        </w:rPr>
        <w:t xml:space="preserve">Markers from three biological replicates were chosen when they met the following criteria in </w:t>
      </w:r>
      <w:r w:rsidR="008010D4">
        <w:rPr>
          <w:rFonts w:ascii="Times New Roman" w:hAnsi="Times New Roman" w:cs="Times New Roman"/>
          <w:lang w:val="en-US"/>
        </w:rPr>
        <w:t>both sets of three biologically independent experiments each</w:t>
      </w:r>
      <w:r w:rsidR="00322485">
        <w:rPr>
          <w:rFonts w:ascii="Times New Roman" w:hAnsi="Times New Roman" w:cs="Times New Roman"/>
          <w:lang w:val="en-US"/>
        </w:rPr>
        <w:t xml:space="preserve">: Fold-change&gt;2 and </w:t>
      </w:r>
      <w:r w:rsidR="008010D4">
        <w:rPr>
          <w:rFonts w:ascii="Times New Roman" w:hAnsi="Times New Roman" w:cs="Times New Roman"/>
          <w:lang w:val="en-US"/>
        </w:rPr>
        <w:t>P</w:t>
      </w:r>
      <w:r w:rsidR="00322485">
        <w:rPr>
          <w:rFonts w:ascii="Times New Roman" w:hAnsi="Times New Roman" w:cs="Times New Roman"/>
          <w:lang w:val="en-US"/>
        </w:rPr>
        <w:t>&lt;0.05</w:t>
      </w:r>
      <w:r w:rsidR="00520A2D">
        <w:rPr>
          <w:rFonts w:ascii="Times New Roman" w:hAnsi="Times New Roman" w:cs="Times New Roman"/>
          <w:lang w:val="en-US"/>
        </w:rPr>
        <w:t xml:space="preserve"> (</w:t>
      </w:r>
      <w:r w:rsidR="008010D4">
        <w:rPr>
          <w:rFonts w:ascii="Times New Roman" w:hAnsi="Times New Roman" w:cs="Times New Roman"/>
          <w:lang w:val="en-US"/>
        </w:rPr>
        <w:t xml:space="preserve">Student’s </w:t>
      </w:r>
      <w:r w:rsidR="00520A2D">
        <w:rPr>
          <w:rFonts w:ascii="Times New Roman" w:hAnsi="Times New Roman" w:cs="Times New Roman"/>
          <w:lang w:val="en-US"/>
        </w:rPr>
        <w:t>t-test)</w:t>
      </w:r>
      <w:r w:rsidR="00322485">
        <w:rPr>
          <w:rFonts w:ascii="Times New Roman" w:hAnsi="Times New Roman" w:cs="Times New Roman"/>
          <w:lang w:val="en-US"/>
        </w:rPr>
        <w:t>.</w:t>
      </w:r>
      <w:r w:rsidR="00181808">
        <w:rPr>
          <w:rFonts w:ascii="Times New Roman" w:hAnsi="Times New Roman" w:cs="Times New Roman"/>
          <w:lang w:val="en-US"/>
        </w:rPr>
        <w:t xml:space="preserve"> </w:t>
      </w:r>
      <w:r w:rsidR="00BC1C58">
        <w:rPr>
          <w:rFonts w:ascii="Times New Roman" w:hAnsi="Times New Roman" w:cs="Times New Roman"/>
          <w:lang w:val="en-US"/>
        </w:rPr>
        <w:t xml:space="preserve">Annotation level </w:t>
      </w:r>
      <w:r w:rsidR="0043341A">
        <w:rPr>
          <w:rFonts w:ascii="Times New Roman" w:hAnsi="Times New Roman" w:cs="Times New Roman"/>
          <w:lang w:val="en-US"/>
        </w:rPr>
        <w:t xml:space="preserve">(Ann. Level): </w:t>
      </w:r>
      <w:r w:rsidR="0043341A" w:rsidRPr="0043341A">
        <w:rPr>
          <w:rFonts w:ascii="Times New Roman" w:hAnsi="Times New Roman" w:cs="Times New Roman"/>
          <w:lang w:val="en-US"/>
        </w:rPr>
        <w:t>1, compound identified using a synthesized standard; 2, compound putatively annotated by interpretation of mass spectrometry</w:t>
      </w:r>
      <w:r w:rsidR="0043341A">
        <w:rPr>
          <w:rFonts w:ascii="Times New Roman" w:hAnsi="Times New Roman" w:cs="Times New Roman"/>
          <w:lang w:val="en-US"/>
        </w:rPr>
        <w:t xml:space="preserve"> data; </w:t>
      </w:r>
      <w:r w:rsidR="0043341A" w:rsidRPr="0043341A">
        <w:rPr>
          <w:rFonts w:ascii="Times New Roman" w:hAnsi="Times New Roman" w:cs="Times New Roman"/>
          <w:lang w:val="en-US"/>
        </w:rPr>
        <w:t xml:space="preserve">3, compound class putatively annotated; 4. </w:t>
      </w:r>
      <w:r w:rsidR="0043341A" w:rsidRPr="0043341A">
        <w:rPr>
          <w:lang w:val="en-US"/>
        </w:rPr>
        <w:t>u</w:t>
      </w:r>
      <w:r w:rsidR="0043341A" w:rsidRPr="0043341A">
        <w:rPr>
          <w:rFonts w:ascii="Times New Roman" w:hAnsi="Times New Roman" w:cs="Times New Roman"/>
          <w:lang w:val="en-US"/>
        </w:rPr>
        <w:t>nknown compounds.</w:t>
      </w:r>
      <w:r w:rsidR="0043341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BC1C58">
        <w:rPr>
          <w:rFonts w:ascii="Times New Roman" w:hAnsi="Times New Roman" w:cs="Times New Roman"/>
          <w:lang w:val="en-US"/>
        </w:rPr>
        <w:t>m/z</w:t>
      </w:r>
      <w:proofErr w:type="gramEnd"/>
      <w:r w:rsidR="00BC1C58">
        <w:rPr>
          <w:rFonts w:ascii="Times New Roman" w:hAnsi="Times New Roman" w:cs="Times New Roman"/>
          <w:lang w:val="en-US"/>
        </w:rPr>
        <w:t xml:space="preserve">: </w:t>
      </w:r>
      <w:r w:rsidR="00322485">
        <w:rPr>
          <w:rFonts w:ascii="Times New Roman" w:hAnsi="Times New Roman" w:cs="Times New Roman"/>
          <w:lang w:val="en-US"/>
        </w:rPr>
        <w:t>M</w:t>
      </w:r>
      <w:r w:rsidR="00BC1C58">
        <w:rPr>
          <w:rFonts w:ascii="Times New Roman" w:hAnsi="Times New Roman" w:cs="Times New Roman"/>
          <w:lang w:val="en-US"/>
        </w:rPr>
        <w:t xml:space="preserve">ass to charge ratio. </w:t>
      </w:r>
      <w:r w:rsidR="00322485">
        <w:rPr>
          <w:rFonts w:ascii="Times New Roman" w:hAnsi="Times New Roman" w:cs="Times New Roman"/>
          <w:lang w:val="en-US"/>
        </w:rPr>
        <w:t xml:space="preserve">Annotation: MS2T </w:t>
      </w:r>
      <w:proofErr w:type="gramStart"/>
      <w:r w:rsidR="00181808">
        <w:rPr>
          <w:rFonts w:ascii="Times New Roman" w:hAnsi="Times New Roman" w:cs="Times New Roman"/>
          <w:lang w:val="en-US"/>
        </w:rPr>
        <w:t>identifiers</w:t>
      </w:r>
      <w:r w:rsidR="00322485">
        <w:rPr>
          <w:rFonts w:ascii="Times New Roman" w:hAnsi="Times New Roman" w:cs="Times New Roman"/>
          <w:lang w:val="en-US"/>
        </w:rPr>
        <w:t>, elemental composition of the uncharged compound, adducts</w:t>
      </w:r>
      <w:proofErr w:type="gramEnd"/>
      <w:r w:rsidR="00322485">
        <w:rPr>
          <w:rFonts w:ascii="Times New Roman" w:hAnsi="Times New Roman" w:cs="Times New Roman"/>
          <w:lang w:val="en-US"/>
        </w:rPr>
        <w:t xml:space="preserve"> or the identified compound</w:t>
      </w:r>
      <w:r w:rsidR="0043341A">
        <w:rPr>
          <w:rFonts w:ascii="Times New Roman" w:hAnsi="Times New Roman" w:cs="Times New Roman"/>
          <w:lang w:val="en-US"/>
        </w:rPr>
        <w:t>s</w:t>
      </w:r>
      <w:r w:rsidR="00322485">
        <w:rPr>
          <w:rFonts w:ascii="Times New Roman" w:hAnsi="Times New Roman" w:cs="Times New Roman"/>
          <w:lang w:val="en-US"/>
        </w:rPr>
        <w:t xml:space="preserve"> </w:t>
      </w:r>
      <w:r w:rsidR="0043341A">
        <w:rPr>
          <w:rFonts w:ascii="Times New Roman" w:hAnsi="Times New Roman" w:cs="Times New Roman"/>
          <w:lang w:val="en-US"/>
        </w:rPr>
        <w:t>are</w:t>
      </w:r>
      <w:r w:rsidR="00322485">
        <w:rPr>
          <w:rFonts w:ascii="Times New Roman" w:hAnsi="Times New Roman" w:cs="Times New Roman"/>
          <w:lang w:val="en-US"/>
        </w:rPr>
        <w:t xml:space="preserve"> given</w:t>
      </w:r>
      <w:r w:rsidR="00836E05">
        <w:rPr>
          <w:rFonts w:ascii="Times New Roman" w:hAnsi="Times New Roman" w:cs="Times New Roman"/>
          <w:lang w:val="en-US"/>
        </w:rPr>
        <w:t>.</w:t>
      </w:r>
      <w:r w:rsidR="00322485">
        <w:rPr>
          <w:rFonts w:ascii="Times New Roman" w:hAnsi="Times New Roman" w:cs="Times New Roman"/>
          <w:lang w:val="en-US"/>
        </w:rPr>
        <w:t xml:space="preserve"> Molecular Mass: Molecular mass of the respective compound </w:t>
      </w:r>
      <w:r w:rsidR="00B25F1A">
        <w:rPr>
          <w:rFonts w:ascii="Times New Roman" w:hAnsi="Times New Roman" w:cs="Times New Roman"/>
          <w:lang w:val="en-US"/>
        </w:rPr>
        <w:t>(i.e. precurs</w:t>
      </w:r>
      <w:r w:rsidR="00035A9E">
        <w:rPr>
          <w:rFonts w:ascii="Times New Roman" w:hAnsi="Times New Roman" w:cs="Times New Roman"/>
          <w:lang w:val="en-US"/>
        </w:rPr>
        <w:t>o</w:t>
      </w:r>
      <w:r w:rsidR="00B25F1A">
        <w:rPr>
          <w:rFonts w:ascii="Times New Roman" w:hAnsi="Times New Roman" w:cs="Times New Roman"/>
          <w:lang w:val="en-US"/>
        </w:rPr>
        <w:t>r or M)</w:t>
      </w:r>
      <w:r w:rsidR="00322485">
        <w:rPr>
          <w:rFonts w:ascii="Times New Roman" w:hAnsi="Times New Roman" w:cs="Times New Roman"/>
          <w:lang w:val="en-US"/>
        </w:rPr>
        <w:t xml:space="preserve"> </w:t>
      </w:r>
      <w:r w:rsidR="00B25F1A">
        <w:rPr>
          <w:rFonts w:ascii="Times New Roman" w:hAnsi="Times New Roman" w:cs="Times New Roman"/>
          <w:lang w:val="en-US"/>
        </w:rPr>
        <w:t>is given</w:t>
      </w:r>
      <w:r w:rsidR="00181808">
        <w:rPr>
          <w:rFonts w:ascii="Times New Roman" w:hAnsi="Times New Roman" w:cs="Times New Roman"/>
          <w:lang w:val="en-US"/>
        </w:rPr>
        <w:t>.</w:t>
      </w:r>
    </w:p>
    <w:tbl>
      <w:tblPr>
        <w:tblW w:w="9701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567"/>
        <w:gridCol w:w="851"/>
        <w:gridCol w:w="864"/>
        <w:gridCol w:w="1404"/>
        <w:gridCol w:w="992"/>
        <w:gridCol w:w="1039"/>
        <w:gridCol w:w="1134"/>
        <w:gridCol w:w="993"/>
        <w:gridCol w:w="1134"/>
      </w:tblGrid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rk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</w:t>
            </w:r>
            <w:r w:rsidR="0070150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n</w:t>
            </w:r>
            <w:r w:rsidR="00517AE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 Lev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tention Time (min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/z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no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lecular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s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old-change  1/10 Hoagland´s solution without 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4334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old change  alkaline 1/10 Hoagland´s Solu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Maximum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tensitiy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 1/10 Hoagland´s solution without 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Maximum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tensitiy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 alkaline 1/10 Hoagland´s solution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0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4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9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2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48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359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MA01p0796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036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4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56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82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31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2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9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2727F4" w:rsidP="00517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ragment of </w:t>
            </w:r>
            <w:r w:rsidR="00E8126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21</w:t>
            </w:r>
            <w:r w:rsidR="00E8126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C6H11NO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517A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7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553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6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ECC" w:rsidRDefault="009514CF" w:rsidP="00282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F6E4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OSA17p04889 </w:t>
            </w:r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="00282ECC"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  <w:p w:rsidR="009514CF" w:rsidRPr="00BF6E42" w:rsidRDefault="009514CF" w:rsidP="00282E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F6E4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517A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7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46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E812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H64p04805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6H11NO2 -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517A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07.12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5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4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9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E81268" w:rsidP="00E812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copoletin </w:t>
            </w:r>
            <w:proofErr w:type="spellStart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po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32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p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1268" w:rsidRDefault="00E81268" w:rsidP="00E812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ATH64p07367 </w:t>
            </w:r>
          </w:p>
          <w:p w:rsidR="00E81268" w:rsidRDefault="00D55FA3" w:rsidP="00E812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glyc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of</w:t>
            </w:r>
          </w:p>
          <w:p w:rsidR="009514CF" w:rsidRPr="009514CF" w:rsidRDefault="009514CF" w:rsidP="00E812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10H8O6</w:t>
            </w:r>
            <w:r w:rsidR="002727F4"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Hex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517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6.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6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E81268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xin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="00282ECC"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1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E81268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xetin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x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2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282ECC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2.1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2</w:t>
            </w:r>
          </w:p>
          <w:p w:rsidR="00282ECC" w:rsidRPr="009514CF" w:rsidRDefault="00282ECC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4.1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OSA09p03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4.1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3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2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E81268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xe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8.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6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ECC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29H28O7</w:t>
            </w:r>
          </w:p>
          <w:p w:rsidR="009514CF" w:rsidRPr="009514CF" w:rsidRDefault="00282ECC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8.1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7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C21H18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2.0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6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H14p0297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C10H7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5.0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6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20H24O6-Hex</w:t>
            </w:r>
          </w:p>
          <w:p w:rsidR="00282ECC" w:rsidRPr="009514CF" w:rsidRDefault="00282ECC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2.2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D55F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H64p01665</w:t>
            </w:r>
            <w:r w:rsidR="00D55FA3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</w:r>
            <w:proofErr w:type="spellStart"/>
            <w:r w:rsidR="00D55FA3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2.2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601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ragment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2727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2.1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5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D55F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H69p43024 C20H20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0.1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10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20H22O6-</w:t>
            </w:r>
            <w:proofErr w:type="gram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ex</w:t>
            </w:r>
            <w:proofErr w:type="gramEnd"/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[M+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N. </w:t>
            </w:r>
            <w:proofErr w:type="spellStart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</w:t>
            </w:r>
            <w:proofErr w:type="spell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]</w:t>
            </w:r>
            <w:r w:rsidR="00282ECC" w:rsidRPr="00282EC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0.1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14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E81268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="009514CF"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pol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544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5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7F4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H66p11892</w:t>
            </w:r>
          </w:p>
          <w:p w:rsidR="009514CF" w:rsidRPr="009514CF" w:rsidRDefault="009514CF" w:rsidP="00272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28H34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4.0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6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7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8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9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8</w:t>
            </w:r>
          </w:p>
        </w:tc>
      </w:tr>
      <w:tr w:rsidR="009514CF" w:rsidRPr="009514CF" w:rsidTr="00E81268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D55F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gram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imilar</w:t>
            </w:r>
            <w:proofErr w:type="gramEnd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to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assBank</w:t>
            </w:r>
            <w:proofErr w:type="spellEnd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r w:rsidR="00D55FA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cord PR101042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proofErr w:type="gram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i</w:t>
            </w:r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</w:t>
            </w:r>
            <w:proofErr w:type="gramEnd"/>
            <w:r w:rsidR="006D52A4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 i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pic </w:t>
            </w:r>
            <w:proofErr w:type="spellStart"/>
            <w:r w:rsidRPr="009514C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ic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517AE4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  <w:r w:rsidR="00836E0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CF" w:rsidRPr="009514CF" w:rsidRDefault="009514CF" w:rsidP="00701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514C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7</w:t>
            </w:r>
          </w:p>
        </w:tc>
      </w:tr>
    </w:tbl>
    <w:p w:rsidR="00D55FA3" w:rsidRDefault="00D55FA3"/>
    <w:p w:rsidR="00181808" w:rsidRDefault="00181808" w:rsidP="00181808">
      <w:pPr>
        <w:spacing w:line="240" w:lineRule="auto"/>
        <w:rPr>
          <w:rFonts w:ascii="Times New Roman" w:hAnsi="Times New Roman" w:cs="Times New Roman"/>
          <w:lang w:val="en-US"/>
        </w:rPr>
      </w:pPr>
    </w:p>
    <w:p w:rsidR="00181808" w:rsidRDefault="0018180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ED5A6B" w:rsidRDefault="00ED5A6B" w:rsidP="0043341A">
      <w:pPr>
        <w:jc w:val="both"/>
        <w:rPr>
          <w:rFonts w:ascii="Times New Roman" w:hAnsi="Times New Roman" w:cs="Times New Roman"/>
          <w:lang w:val="en-US"/>
        </w:rPr>
      </w:pPr>
      <w:r w:rsidRPr="00322485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010D4">
        <w:rPr>
          <w:rFonts w:ascii="Times New Roman" w:hAnsi="Times New Roman" w:cs="Times New Roman"/>
          <w:b/>
          <w:lang w:val="en-US"/>
        </w:rPr>
        <w:t>2</w:t>
      </w:r>
      <w:r w:rsidRPr="00322485">
        <w:rPr>
          <w:rFonts w:ascii="Times New Roman" w:hAnsi="Times New Roman" w:cs="Times New Roman"/>
          <w:b/>
          <w:lang w:val="en-US"/>
        </w:rPr>
        <w:t xml:space="preserve">: </w:t>
      </w:r>
      <w:r w:rsidR="0043341A" w:rsidRPr="00322485">
        <w:rPr>
          <w:rFonts w:ascii="Times New Roman" w:hAnsi="Times New Roman" w:cs="Times New Roman"/>
          <w:b/>
          <w:lang w:val="en-US"/>
        </w:rPr>
        <w:t xml:space="preserve">Markers </w:t>
      </w:r>
      <w:r w:rsidR="0043341A">
        <w:rPr>
          <w:rFonts w:ascii="Times New Roman" w:hAnsi="Times New Roman" w:cs="Times New Roman"/>
          <w:b/>
          <w:lang w:val="en-US"/>
        </w:rPr>
        <w:t xml:space="preserve">consistently </w:t>
      </w:r>
      <w:r w:rsidR="0043341A" w:rsidRPr="00322485">
        <w:rPr>
          <w:rFonts w:ascii="Times New Roman" w:hAnsi="Times New Roman" w:cs="Times New Roman"/>
          <w:b/>
          <w:lang w:val="en-US"/>
        </w:rPr>
        <w:t>up-regulated u</w:t>
      </w:r>
      <w:r w:rsidR="0043341A">
        <w:rPr>
          <w:rFonts w:ascii="Times New Roman" w:hAnsi="Times New Roman" w:cs="Times New Roman"/>
          <w:b/>
          <w:lang w:val="en-US"/>
        </w:rPr>
        <w:t xml:space="preserve">pon hydroponic cultivation in Fe-free </w:t>
      </w:r>
      <w:r w:rsidR="0043341A" w:rsidRPr="00322485">
        <w:rPr>
          <w:rFonts w:ascii="Times New Roman" w:hAnsi="Times New Roman" w:cs="Times New Roman"/>
          <w:b/>
          <w:lang w:val="en-US"/>
        </w:rPr>
        <w:t xml:space="preserve">and alkaline </w:t>
      </w:r>
      <w:r w:rsidR="0043341A">
        <w:rPr>
          <w:rFonts w:ascii="Times New Roman" w:hAnsi="Times New Roman" w:cs="Times New Roman"/>
          <w:b/>
          <w:lang w:val="en-US"/>
        </w:rPr>
        <w:t xml:space="preserve">medium </w:t>
      </w:r>
      <w:r w:rsidR="0043341A" w:rsidRPr="00322485">
        <w:rPr>
          <w:rFonts w:ascii="Times New Roman" w:hAnsi="Times New Roman" w:cs="Times New Roman"/>
          <w:b/>
          <w:lang w:val="en-US"/>
        </w:rPr>
        <w:t xml:space="preserve">condition </w:t>
      </w:r>
      <w:r w:rsidR="0043341A">
        <w:rPr>
          <w:rFonts w:ascii="Times New Roman" w:hAnsi="Times New Roman" w:cs="Times New Roman"/>
          <w:b/>
          <w:lang w:val="en-US"/>
        </w:rPr>
        <w:t xml:space="preserve">in </w:t>
      </w:r>
      <w:r w:rsidR="0043341A">
        <w:rPr>
          <w:rFonts w:ascii="Times New Roman" w:hAnsi="Times New Roman" w:cs="Times New Roman"/>
          <w:b/>
          <w:i/>
          <w:lang w:val="en-US"/>
        </w:rPr>
        <w:t xml:space="preserve">A. thaliana </w:t>
      </w:r>
      <w:r w:rsidR="0043341A" w:rsidRPr="00322485">
        <w:rPr>
          <w:rFonts w:ascii="Times New Roman" w:hAnsi="Times New Roman" w:cs="Times New Roman"/>
          <w:b/>
          <w:lang w:val="en-US"/>
        </w:rPr>
        <w:t xml:space="preserve">as detected </w:t>
      </w:r>
      <w:r w:rsidR="0043341A">
        <w:rPr>
          <w:rFonts w:ascii="Times New Roman" w:hAnsi="Times New Roman" w:cs="Times New Roman"/>
          <w:b/>
          <w:lang w:val="en-US"/>
        </w:rPr>
        <w:t>by UPLC-ESI-QTOF-MS (negative mode)</w:t>
      </w:r>
      <w:r w:rsidR="0043341A" w:rsidRPr="00322485">
        <w:rPr>
          <w:rFonts w:ascii="Times New Roman" w:hAnsi="Times New Roman" w:cs="Times New Roman"/>
          <w:b/>
          <w:lang w:val="en-US"/>
        </w:rPr>
        <w:t>.</w:t>
      </w:r>
      <w:r w:rsidR="0043341A">
        <w:rPr>
          <w:rFonts w:ascii="Times New Roman" w:hAnsi="Times New Roman" w:cs="Times New Roman"/>
          <w:lang w:val="en-US"/>
        </w:rPr>
        <w:t xml:space="preserve"> Markers from three biological replicates were chosen when they met the following criteria in both </w:t>
      </w:r>
      <w:r w:rsidR="008010D4">
        <w:rPr>
          <w:rFonts w:ascii="Times New Roman" w:hAnsi="Times New Roman" w:cs="Times New Roman"/>
          <w:lang w:val="en-US"/>
        </w:rPr>
        <w:t xml:space="preserve">sets of three biologically independent </w:t>
      </w:r>
      <w:r w:rsidR="0043341A">
        <w:rPr>
          <w:rFonts w:ascii="Times New Roman" w:hAnsi="Times New Roman" w:cs="Times New Roman"/>
          <w:lang w:val="en-US"/>
        </w:rPr>
        <w:t>experiments</w:t>
      </w:r>
      <w:r w:rsidR="008010D4">
        <w:rPr>
          <w:rFonts w:ascii="Times New Roman" w:hAnsi="Times New Roman" w:cs="Times New Roman"/>
          <w:lang w:val="en-US"/>
        </w:rPr>
        <w:t xml:space="preserve"> each</w:t>
      </w:r>
      <w:r w:rsidR="0043341A">
        <w:rPr>
          <w:rFonts w:ascii="Times New Roman" w:hAnsi="Times New Roman" w:cs="Times New Roman"/>
          <w:lang w:val="en-US"/>
        </w:rPr>
        <w:t>: Fold-change&gt;2 and p-value &lt;0.05 (</w:t>
      </w:r>
      <w:r w:rsidR="008010D4">
        <w:rPr>
          <w:rFonts w:ascii="Times New Roman" w:hAnsi="Times New Roman" w:cs="Times New Roman"/>
          <w:lang w:val="en-US"/>
        </w:rPr>
        <w:t xml:space="preserve">Student’s </w:t>
      </w:r>
      <w:r w:rsidR="0043341A">
        <w:rPr>
          <w:rFonts w:ascii="Times New Roman" w:hAnsi="Times New Roman" w:cs="Times New Roman"/>
          <w:lang w:val="en-US"/>
        </w:rPr>
        <w:t xml:space="preserve">t-test). Annotation level (Ann. Level): </w:t>
      </w:r>
      <w:r w:rsidR="0043341A" w:rsidRPr="0043341A">
        <w:rPr>
          <w:rFonts w:ascii="Times New Roman" w:hAnsi="Times New Roman" w:cs="Times New Roman"/>
          <w:lang w:val="en-US"/>
        </w:rPr>
        <w:t>1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identified using a synthesized standard; 2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putatively annotated by interpretation of mass spectrometry</w:t>
      </w:r>
      <w:r w:rsidR="0043341A">
        <w:rPr>
          <w:rFonts w:ascii="Times New Roman" w:hAnsi="Times New Roman" w:cs="Times New Roman"/>
          <w:lang w:val="en-US"/>
        </w:rPr>
        <w:t xml:space="preserve"> data; </w:t>
      </w:r>
      <w:r w:rsidR="0043341A" w:rsidRPr="0043341A">
        <w:rPr>
          <w:rFonts w:ascii="Times New Roman" w:hAnsi="Times New Roman" w:cs="Times New Roman"/>
          <w:lang w:val="en-US"/>
        </w:rPr>
        <w:t>3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class putatively annotated; 4. </w:t>
      </w:r>
      <w:r w:rsidR="0043341A" w:rsidRPr="0043341A">
        <w:rPr>
          <w:lang w:val="en-US"/>
        </w:rPr>
        <w:t>u</w:t>
      </w:r>
      <w:r w:rsidR="0043341A" w:rsidRPr="0043341A">
        <w:rPr>
          <w:rFonts w:ascii="Times New Roman" w:hAnsi="Times New Roman" w:cs="Times New Roman"/>
          <w:lang w:val="en-US"/>
        </w:rPr>
        <w:t>nknown compounds.</w:t>
      </w:r>
      <w:r w:rsidR="0043341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3341A">
        <w:rPr>
          <w:rFonts w:ascii="Times New Roman" w:hAnsi="Times New Roman" w:cs="Times New Roman"/>
          <w:lang w:val="en-US"/>
        </w:rPr>
        <w:t>m/z</w:t>
      </w:r>
      <w:proofErr w:type="gramEnd"/>
      <w:r w:rsidR="0043341A">
        <w:rPr>
          <w:rFonts w:ascii="Times New Roman" w:hAnsi="Times New Roman" w:cs="Times New Roman"/>
          <w:lang w:val="en-US"/>
        </w:rPr>
        <w:t xml:space="preserve">: Mass to charge ratio. Annotation: MS2T </w:t>
      </w:r>
      <w:proofErr w:type="gramStart"/>
      <w:r w:rsidR="0043341A">
        <w:rPr>
          <w:rFonts w:ascii="Times New Roman" w:hAnsi="Times New Roman" w:cs="Times New Roman"/>
          <w:lang w:val="en-US"/>
        </w:rPr>
        <w:t>identifiers</w:t>
      </w:r>
      <w:r w:rsidR="00035A9E">
        <w:rPr>
          <w:rFonts w:ascii="Times New Roman" w:hAnsi="Times New Roman" w:cs="Times New Roman"/>
          <w:lang w:val="en-US"/>
        </w:rPr>
        <w:t>,</w:t>
      </w:r>
      <w:r w:rsidR="0043341A">
        <w:rPr>
          <w:rFonts w:ascii="Times New Roman" w:hAnsi="Times New Roman" w:cs="Times New Roman"/>
          <w:lang w:val="en-US"/>
        </w:rPr>
        <w:t xml:space="preserve"> elemental composition of the uncharged compound</w:t>
      </w:r>
      <w:r w:rsidR="00035A9E">
        <w:rPr>
          <w:rFonts w:ascii="Times New Roman" w:hAnsi="Times New Roman" w:cs="Times New Roman"/>
          <w:lang w:val="en-US"/>
        </w:rPr>
        <w:t>,</w:t>
      </w:r>
      <w:r w:rsidR="0043341A">
        <w:rPr>
          <w:rFonts w:ascii="Times New Roman" w:hAnsi="Times New Roman" w:cs="Times New Roman"/>
          <w:lang w:val="en-US"/>
        </w:rPr>
        <w:t xml:space="preserve"> adducts</w:t>
      </w:r>
      <w:proofErr w:type="gramEnd"/>
      <w:r w:rsidR="0043341A">
        <w:rPr>
          <w:rFonts w:ascii="Times New Roman" w:hAnsi="Times New Roman" w:cs="Times New Roman"/>
          <w:lang w:val="en-US"/>
        </w:rPr>
        <w:t xml:space="preserve"> or the identified compounds are given</w:t>
      </w:r>
      <w:r w:rsidR="00836E05">
        <w:rPr>
          <w:rFonts w:ascii="Times New Roman" w:hAnsi="Times New Roman" w:cs="Times New Roman"/>
          <w:lang w:val="en-US"/>
        </w:rPr>
        <w:t>.</w:t>
      </w:r>
      <w:r w:rsidR="0043341A">
        <w:rPr>
          <w:rFonts w:ascii="Times New Roman" w:hAnsi="Times New Roman" w:cs="Times New Roman"/>
          <w:lang w:val="en-US"/>
        </w:rPr>
        <w:t xml:space="preserve"> Molecular Mass: Molecular mass of the respective compound (i.e. precurs</w:t>
      </w:r>
      <w:r w:rsidR="00035A9E">
        <w:rPr>
          <w:rFonts w:ascii="Times New Roman" w:hAnsi="Times New Roman" w:cs="Times New Roman"/>
          <w:lang w:val="en-US"/>
        </w:rPr>
        <w:t>o</w:t>
      </w:r>
      <w:r w:rsidR="0043341A">
        <w:rPr>
          <w:rFonts w:ascii="Times New Roman" w:hAnsi="Times New Roman" w:cs="Times New Roman"/>
          <w:lang w:val="en-US"/>
        </w:rPr>
        <w:t>r or M) is given.</w:t>
      </w:r>
    </w:p>
    <w:tbl>
      <w:tblPr>
        <w:tblW w:w="9701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567"/>
        <w:gridCol w:w="851"/>
        <w:gridCol w:w="864"/>
        <w:gridCol w:w="1404"/>
        <w:gridCol w:w="992"/>
        <w:gridCol w:w="1039"/>
        <w:gridCol w:w="1134"/>
        <w:gridCol w:w="993"/>
        <w:gridCol w:w="1134"/>
      </w:tblGrid>
      <w:tr w:rsidR="00ED5A6B" w:rsidRPr="00701504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ark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n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 Lev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Retention Time (min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/z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olecular Mas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Fold-change  1/10 Hoagland´s solution without 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836E0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Fold change  alkaline 1/10 Hoagland´s Solu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Maximum </w:t>
            </w:r>
            <w:proofErr w:type="spellStart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Intensitiy</w:t>
            </w:r>
            <w:proofErr w:type="spellEnd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  1/10 Hoagland´s solution without 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Maximum </w:t>
            </w:r>
            <w:proofErr w:type="spellStart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Intensitiy</w:t>
            </w:r>
            <w:proofErr w:type="spellEnd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  alkaline 1/10 Hoagland´s solution</w:t>
            </w:r>
          </w:p>
        </w:tc>
      </w:tr>
      <w:tr w:rsidR="00ED5A6B" w:rsidRPr="00701504" w:rsidTr="00291550">
        <w:trPr>
          <w:cantSplit/>
          <w:trHeight w:val="284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1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46</w:t>
            </w:r>
          </w:p>
        </w:tc>
      </w:tr>
      <w:tr w:rsidR="00ED5A6B" w:rsidRPr="00701504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72</w:t>
            </w:r>
          </w:p>
        </w:tc>
      </w:tr>
      <w:tr w:rsidR="00ED5A6B" w:rsidRPr="00701504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1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H09n04709 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C7H6O5-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16.0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27</w:t>
            </w:r>
          </w:p>
        </w:tc>
      </w:tr>
      <w:tr w:rsidR="00ED5A6B" w:rsidRPr="00701504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0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:307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37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2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09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9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971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4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87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copoletin fragment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copo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9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copol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[M-H+HCOO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n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369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0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701504">
              <w:rPr>
                <w:rFonts w:ascii="Arial" w:hAnsi="Arial" w:cs="Arial"/>
                <w:sz w:val="16"/>
                <w:szCs w:val="16"/>
              </w:rPr>
              <w:t>rax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370.0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7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315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3701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n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21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C25H26O6 (422.17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22.1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504">
              <w:rPr>
                <w:rFonts w:ascii="Arial" w:hAnsi="Arial" w:cs="Arial"/>
                <w:sz w:val="16"/>
                <w:szCs w:val="16"/>
              </w:rPr>
              <w:t>2266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7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29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0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48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2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97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9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404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7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06n01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8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ATH08n029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88.1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689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raxe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8.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173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2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64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64n02157 C11H13N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7.0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690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8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09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8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88.1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23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4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14n06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88.1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63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5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H59n06075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C20H24O6 </w:t>
            </w:r>
            <w:proofErr w:type="spellStart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glycone</w:t>
            </w:r>
            <w:proofErr w:type="spellEnd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2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51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59n0979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 C20H24O6-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2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683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6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[M-H+HCOOH]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2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223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8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+Na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COOH</w:t>
            </w:r>
            <w:proofErr w:type="spellEnd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]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2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0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5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M+Cl</w:t>
            </w:r>
            <w:proofErr w:type="spellEnd"/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]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2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92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1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14n07562 C20H22O6-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20.1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645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copol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718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09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 xml:space="preserve">C28H34O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10.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00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35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7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07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6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0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88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9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312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n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2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ATH14n11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701504" w:rsidRDefault="00ED5A6B" w:rsidP="002915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504">
              <w:rPr>
                <w:rFonts w:ascii="Arial" w:hAnsi="Arial" w:cs="Arial"/>
                <w:sz w:val="16"/>
                <w:szCs w:val="16"/>
                <w:lang w:val="en-US"/>
              </w:rPr>
              <w:t>1225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n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47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607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n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6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0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88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n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9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312</w:t>
            </w:r>
          </w:p>
        </w:tc>
      </w:tr>
      <w:tr w:rsidR="00ED5A6B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n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27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ATH14n11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="00836E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A6B" w:rsidRPr="005E491F" w:rsidRDefault="00ED5A6B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491F">
              <w:rPr>
                <w:rFonts w:ascii="Arial" w:hAnsi="Arial" w:cs="Arial"/>
                <w:sz w:val="16"/>
                <w:szCs w:val="16"/>
                <w:lang w:val="en-US"/>
              </w:rPr>
              <w:t>1225</w:t>
            </w:r>
          </w:p>
        </w:tc>
      </w:tr>
      <w:tr w:rsidR="00921831" w:rsidRPr="009514CF" w:rsidTr="00291550">
        <w:trPr>
          <w:cantSplit/>
          <w:trHeight w:val="28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831" w:rsidRPr="005E491F" w:rsidRDefault="00921831" w:rsidP="002915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BF6610" w:rsidRDefault="00BF6610">
      <w:pPr>
        <w:rPr>
          <w:rFonts w:ascii="Times New Roman" w:hAnsi="Times New Roman" w:cs="Times New Roman"/>
          <w:lang w:val="en-US"/>
        </w:rPr>
      </w:pPr>
    </w:p>
    <w:sectPr w:rsidR="00BF6610" w:rsidSect="00181808">
      <w:footerReference w:type="default" r:id="rId9"/>
      <w:type w:val="continuous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B71" w:rsidRDefault="00835B71" w:rsidP="00520FA6">
      <w:pPr>
        <w:spacing w:after="0" w:line="240" w:lineRule="auto"/>
      </w:pPr>
      <w:r>
        <w:separator/>
      </w:r>
    </w:p>
  </w:endnote>
  <w:endnote w:type="continuationSeparator" w:id="0">
    <w:p w:rsidR="00835B71" w:rsidRDefault="00835B71" w:rsidP="0052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0262211"/>
      <w:docPartObj>
        <w:docPartGallery w:val="Page Numbers (Bottom of Page)"/>
        <w:docPartUnique/>
      </w:docPartObj>
    </w:sdtPr>
    <w:sdtEndPr/>
    <w:sdtContent>
      <w:p w:rsidR="00836E05" w:rsidRDefault="00836E0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101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36E05" w:rsidRDefault="00836E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B71" w:rsidRDefault="00835B71" w:rsidP="00520FA6">
      <w:pPr>
        <w:spacing w:after="0" w:line="240" w:lineRule="auto"/>
      </w:pPr>
      <w:r>
        <w:separator/>
      </w:r>
    </w:p>
  </w:footnote>
  <w:footnote w:type="continuationSeparator" w:id="0">
    <w:p w:rsidR="00835B71" w:rsidRDefault="00835B71" w:rsidP="00520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alt="dagger " style="width:4.3pt;height:9.6pt;visibility:visible;mso-wrap-style:square" o:bullet="t">
        <v:imagedata r:id="rId1" o:title="dagger "/>
      </v:shape>
    </w:pict>
  </w:numPicBullet>
  <w:abstractNum w:abstractNumId="0">
    <w:nsid w:val="006A10F5"/>
    <w:multiLevelType w:val="hybridMultilevel"/>
    <w:tmpl w:val="858026B0"/>
    <w:lvl w:ilvl="0" w:tplc="79C03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124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82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2B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62A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B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27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F43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C61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5231C80"/>
    <w:multiLevelType w:val="hybridMultilevel"/>
    <w:tmpl w:val="35F2FCE0"/>
    <w:lvl w:ilvl="0" w:tplc="E1180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D8C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C01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4CB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67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485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66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067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245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AFE146F"/>
    <w:multiLevelType w:val="hybridMultilevel"/>
    <w:tmpl w:val="B9160018"/>
    <w:lvl w:ilvl="0" w:tplc="07F8F14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2907D1"/>
    <w:multiLevelType w:val="hybridMultilevel"/>
    <w:tmpl w:val="9760A8A4"/>
    <w:lvl w:ilvl="0" w:tplc="0E0651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816451"/>
    <w:multiLevelType w:val="hybridMultilevel"/>
    <w:tmpl w:val="7DBC247C"/>
    <w:lvl w:ilvl="0" w:tplc="2DA0D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E49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24E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BA0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EA8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4C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66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5A00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F61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C7F275E"/>
    <w:multiLevelType w:val="hybridMultilevel"/>
    <w:tmpl w:val="90D8209E"/>
    <w:lvl w:ilvl="0" w:tplc="30161D3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033BE7"/>
    <w:multiLevelType w:val="hybridMultilevel"/>
    <w:tmpl w:val="8A64B8B0"/>
    <w:lvl w:ilvl="0" w:tplc="CAE66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271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E232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1AE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DA0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D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FE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C2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5C2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0D15EA7"/>
    <w:multiLevelType w:val="hybridMultilevel"/>
    <w:tmpl w:val="E7147EE8"/>
    <w:lvl w:ilvl="0" w:tplc="E8522D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EE7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4E6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8EAB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5E6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2D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CE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81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024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BBB"/>
    <w:rsid w:val="00005BD9"/>
    <w:rsid w:val="0001456A"/>
    <w:rsid w:val="0001740D"/>
    <w:rsid w:val="0002054F"/>
    <w:rsid w:val="00035A9E"/>
    <w:rsid w:val="00053745"/>
    <w:rsid w:val="0006016F"/>
    <w:rsid w:val="0007167F"/>
    <w:rsid w:val="00076E1E"/>
    <w:rsid w:val="0009598A"/>
    <w:rsid w:val="00097581"/>
    <w:rsid w:val="000A3248"/>
    <w:rsid w:val="000A5496"/>
    <w:rsid w:val="000A640E"/>
    <w:rsid w:val="000A771A"/>
    <w:rsid w:val="000B0725"/>
    <w:rsid w:val="000B4B24"/>
    <w:rsid w:val="000B4DE8"/>
    <w:rsid w:val="000B56F8"/>
    <w:rsid w:val="000B67BB"/>
    <w:rsid w:val="000B68D8"/>
    <w:rsid w:val="000C1D15"/>
    <w:rsid w:val="000D1FF1"/>
    <w:rsid w:val="000D4480"/>
    <w:rsid w:val="000D4CE3"/>
    <w:rsid w:val="000D710C"/>
    <w:rsid w:val="000E7669"/>
    <w:rsid w:val="00102001"/>
    <w:rsid w:val="00172CBA"/>
    <w:rsid w:val="001756F2"/>
    <w:rsid w:val="00181808"/>
    <w:rsid w:val="001835FE"/>
    <w:rsid w:val="001A1029"/>
    <w:rsid w:val="001A1AC7"/>
    <w:rsid w:val="001A58D3"/>
    <w:rsid w:val="001A5B25"/>
    <w:rsid w:val="001B688E"/>
    <w:rsid w:val="001D6FDB"/>
    <w:rsid w:val="001F0A2E"/>
    <w:rsid w:val="001F1D82"/>
    <w:rsid w:val="001F2589"/>
    <w:rsid w:val="001F56F1"/>
    <w:rsid w:val="001F641E"/>
    <w:rsid w:val="00203F8E"/>
    <w:rsid w:val="00215756"/>
    <w:rsid w:val="00230810"/>
    <w:rsid w:val="00233422"/>
    <w:rsid w:val="00234EBF"/>
    <w:rsid w:val="00235D92"/>
    <w:rsid w:val="002449B9"/>
    <w:rsid w:val="00265050"/>
    <w:rsid w:val="002727F4"/>
    <w:rsid w:val="002767EA"/>
    <w:rsid w:val="00277271"/>
    <w:rsid w:val="00282ECC"/>
    <w:rsid w:val="002844F3"/>
    <w:rsid w:val="0028781F"/>
    <w:rsid w:val="00291550"/>
    <w:rsid w:val="00296469"/>
    <w:rsid w:val="002977DA"/>
    <w:rsid w:val="00297F9E"/>
    <w:rsid w:val="002A2570"/>
    <w:rsid w:val="002C2004"/>
    <w:rsid w:val="002C276E"/>
    <w:rsid w:val="002C3F1D"/>
    <w:rsid w:val="002D4745"/>
    <w:rsid w:val="002D691E"/>
    <w:rsid w:val="002E3362"/>
    <w:rsid w:val="002E72E1"/>
    <w:rsid w:val="002F0A01"/>
    <w:rsid w:val="002F4E72"/>
    <w:rsid w:val="002F7057"/>
    <w:rsid w:val="00305027"/>
    <w:rsid w:val="00322485"/>
    <w:rsid w:val="003321D8"/>
    <w:rsid w:val="00333F68"/>
    <w:rsid w:val="00341043"/>
    <w:rsid w:val="00343B09"/>
    <w:rsid w:val="003508B2"/>
    <w:rsid w:val="00361133"/>
    <w:rsid w:val="00364C39"/>
    <w:rsid w:val="00371014"/>
    <w:rsid w:val="00373522"/>
    <w:rsid w:val="0039006A"/>
    <w:rsid w:val="00392F0F"/>
    <w:rsid w:val="003963EB"/>
    <w:rsid w:val="0039648E"/>
    <w:rsid w:val="003A11D9"/>
    <w:rsid w:val="003A3C6B"/>
    <w:rsid w:val="003B7DC5"/>
    <w:rsid w:val="003C0E98"/>
    <w:rsid w:val="003C12BA"/>
    <w:rsid w:val="003E0C24"/>
    <w:rsid w:val="003E19BF"/>
    <w:rsid w:val="004202DD"/>
    <w:rsid w:val="004218AA"/>
    <w:rsid w:val="004231F0"/>
    <w:rsid w:val="0043341A"/>
    <w:rsid w:val="00434E19"/>
    <w:rsid w:val="00467C0F"/>
    <w:rsid w:val="00471E59"/>
    <w:rsid w:val="00482821"/>
    <w:rsid w:val="00486CEF"/>
    <w:rsid w:val="0048766B"/>
    <w:rsid w:val="004B6F58"/>
    <w:rsid w:val="004B7D62"/>
    <w:rsid w:val="004C74EF"/>
    <w:rsid w:val="004D2644"/>
    <w:rsid w:val="004D28F4"/>
    <w:rsid w:val="004D4298"/>
    <w:rsid w:val="004D6FF4"/>
    <w:rsid w:val="004E4714"/>
    <w:rsid w:val="004F1DD7"/>
    <w:rsid w:val="0050114B"/>
    <w:rsid w:val="00504069"/>
    <w:rsid w:val="00515E23"/>
    <w:rsid w:val="00517AE4"/>
    <w:rsid w:val="00520A2D"/>
    <w:rsid w:val="00520FA6"/>
    <w:rsid w:val="005347EE"/>
    <w:rsid w:val="00540FCA"/>
    <w:rsid w:val="005625FB"/>
    <w:rsid w:val="0057568E"/>
    <w:rsid w:val="0059393D"/>
    <w:rsid w:val="005A1F64"/>
    <w:rsid w:val="005A2EBB"/>
    <w:rsid w:val="005A551B"/>
    <w:rsid w:val="005B0308"/>
    <w:rsid w:val="005B354E"/>
    <w:rsid w:val="005D1E3E"/>
    <w:rsid w:val="005D47F2"/>
    <w:rsid w:val="005D4BDD"/>
    <w:rsid w:val="005D4F90"/>
    <w:rsid w:val="005D7A1D"/>
    <w:rsid w:val="005E17F3"/>
    <w:rsid w:val="005E2D26"/>
    <w:rsid w:val="005E4804"/>
    <w:rsid w:val="005E491F"/>
    <w:rsid w:val="005E7CA6"/>
    <w:rsid w:val="005F44A8"/>
    <w:rsid w:val="005F4562"/>
    <w:rsid w:val="005F667F"/>
    <w:rsid w:val="00621E61"/>
    <w:rsid w:val="00626CA9"/>
    <w:rsid w:val="00631106"/>
    <w:rsid w:val="00632433"/>
    <w:rsid w:val="00632E52"/>
    <w:rsid w:val="00635C7A"/>
    <w:rsid w:val="006723B9"/>
    <w:rsid w:val="00693548"/>
    <w:rsid w:val="00694921"/>
    <w:rsid w:val="0069550F"/>
    <w:rsid w:val="006A1047"/>
    <w:rsid w:val="006B4992"/>
    <w:rsid w:val="006B602A"/>
    <w:rsid w:val="006B7392"/>
    <w:rsid w:val="006B7FB4"/>
    <w:rsid w:val="006D44BA"/>
    <w:rsid w:val="006D52A4"/>
    <w:rsid w:val="006E522B"/>
    <w:rsid w:val="006E5F36"/>
    <w:rsid w:val="006E6D18"/>
    <w:rsid w:val="00701504"/>
    <w:rsid w:val="00702DBB"/>
    <w:rsid w:val="00726733"/>
    <w:rsid w:val="00735EB5"/>
    <w:rsid w:val="00742E79"/>
    <w:rsid w:val="00760B4A"/>
    <w:rsid w:val="00760F41"/>
    <w:rsid w:val="00766AD0"/>
    <w:rsid w:val="00767A7C"/>
    <w:rsid w:val="00773688"/>
    <w:rsid w:val="0077524D"/>
    <w:rsid w:val="007A07F5"/>
    <w:rsid w:val="007A1D25"/>
    <w:rsid w:val="007B42F7"/>
    <w:rsid w:val="007B44B4"/>
    <w:rsid w:val="007C4287"/>
    <w:rsid w:val="007C63A1"/>
    <w:rsid w:val="007D7E24"/>
    <w:rsid w:val="007E0120"/>
    <w:rsid w:val="007E3126"/>
    <w:rsid w:val="007F2434"/>
    <w:rsid w:val="008010D4"/>
    <w:rsid w:val="00810B83"/>
    <w:rsid w:val="008121E6"/>
    <w:rsid w:val="00813A1C"/>
    <w:rsid w:val="0081698F"/>
    <w:rsid w:val="00835B71"/>
    <w:rsid w:val="00836E05"/>
    <w:rsid w:val="00837DE4"/>
    <w:rsid w:val="00842A3F"/>
    <w:rsid w:val="00844C5E"/>
    <w:rsid w:val="008501B1"/>
    <w:rsid w:val="008544BD"/>
    <w:rsid w:val="0086412C"/>
    <w:rsid w:val="0088205C"/>
    <w:rsid w:val="008834DC"/>
    <w:rsid w:val="00884E7B"/>
    <w:rsid w:val="00885E2D"/>
    <w:rsid w:val="0089698F"/>
    <w:rsid w:val="008A5295"/>
    <w:rsid w:val="008A5933"/>
    <w:rsid w:val="008B663E"/>
    <w:rsid w:val="008B7E1C"/>
    <w:rsid w:val="008C0C80"/>
    <w:rsid w:val="008D5890"/>
    <w:rsid w:val="008E2147"/>
    <w:rsid w:val="008E7C8A"/>
    <w:rsid w:val="009070E6"/>
    <w:rsid w:val="009107D8"/>
    <w:rsid w:val="00921831"/>
    <w:rsid w:val="009354E9"/>
    <w:rsid w:val="009514CF"/>
    <w:rsid w:val="00952437"/>
    <w:rsid w:val="00957E03"/>
    <w:rsid w:val="00961272"/>
    <w:rsid w:val="00970A4D"/>
    <w:rsid w:val="009849ED"/>
    <w:rsid w:val="009A0643"/>
    <w:rsid w:val="009A5110"/>
    <w:rsid w:val="009B3299"/>
    <w:rsid w:val="009C7055"/>
    <w:rsid w:val="009D1A65"/>
    <w:rsid w:val="009D29C9"/>
    <w:rsid w:val="009D710C"/>
    <w:rsid w:val="009E3E27"/>
    <w:rsid w:val="009F192D"/>
    <w:rsid w:val="00A10136"/>
    <w:rsid w:val="00A1571B"/>
    <w:rsid w:val="00A26979"/>
    <w:rsid w:val="00A3777A"/>
    <w:rsid w:val="00A37BF1"/>
    <w:rsid w:val="00A40293"/>
    <w:rsid w:val="00A4452E"/>
    <w:rsid w:val="00A54956"/>
    <w:rsid w:val="00A634C2"/>
    <w:rsid w:val="00A66101"/>
    <w:rsid w:val="00A67D4B"/>
    <w:rsid w:val="00A76B94"/>
    <w:rsid w:val="00A816D8"/>
    <w:rsid w:val="00A87EB3"/>
    <w:rsid w:val="00A9762A"/>
    <w:rsid w:val="00A97870"/>
    <w:rsid w:val="00A97D4B"/>
    <w:rsid w:val="00AC37ED"/>
    <w:rsid w:val="00AC427A"/>
    <w:rsid w:val="00AD34A2"/>
    <w:rsid w:val="00B01C3E"/>
    <w:rsid w:val="00B0255E"/>
    <w:rsid w:val="00B1571D"/>
    <w:rsid w:val="00B17553"/>
    <w:rsid w:val="00B25F1A"/>
    <w:rsid w:val="00B309C3"/>
    <w:rsid w:val="00B410DD"/>
    <w:rsid w:val="00B44893"/>
    <w:rsid w:val="00B65439"/>
    <w:rsid w:val="00B673B0"/>
    <w:rsid w:val="00B70DFE"/>
    <w:rsid w:val="00B74D6D"/>
    <w:rsid w:val="00B80160"/>
    <w:rsid w:val="00B8103B"/>
    <w:rsid w:val="00B85805"/>
    <w:rsid w:val="00B86A27"/>
    <w:rsid w:val="00BB104A"/>
    <w:rsid w:val="00BB4A46"/>
    <w:rsid w:val="00BB6377"/>
    <w:rsid w:val="00BC1A33"/>
    <w:rsid w:val="00BC1C58"/>
    <w:rsid w:val="00BF3011"/>
    <w:rsid w:val="00BF3CF6"/>
    <w:rsid w:val="00BF6610"/>
    <w:rsid w:val="00BF6E42"/>
    <w:rsid w:val="00C00DF6"/>
    <w:rsid w:val="00C14CE5"/>
    <w:rsid w:val="00C20A00"/>
    <w:rsid w:val="00C3477C"/>
    <w:rsid w:val="00C37BBB"/>
    <w:rsid w:val="00C42DD4"/>
    <w:rsid w:val="00C44EAB"/>
    <w:rsid w:val="00C47724"/>
    <w:rsid w:val="00C5653B"/>
    <w:rsid w:val="00C64E12"/>
    <w:rsid w:val="00C73EC9"/>
    <w:rsid w:val="00C744AA"/>
    <w:rsid w:val="00C95192"/>
    <w:rsid w:val="00CB2DC4"/>
    <w:rsid w:val="00CB3B02"/>
    <w:rsid w:val="00CB42E6"/>
    <w:rsid w:val="00CC5C7B"/>
    <w:rsid w:val="00CD0B24"/>
    <w:rsid w:val="00CE6A13"/>
    <w:rsid w:val="00D02D19"/>
    <w:rsid w:val="00D03017"/>
    <w:rsid w:val="00D10182"/>
    <w:rsid w:val="00D14F19"/>
    <w:rsid w:val="00D21F49"/>
    <w:rsid w:val="00D2730C"/>
    <w:rsid w:val="00D30DF7"/>
    <w:rsid w:val="00D45984"/>
    <w:rsid w:val="00D5093D"/>
    <w:rsid w:val="00D55FA3"/>
    <w:rsid w:val="00D566AD"/>
    <w:rsid w:val="00D62F13"/>
    <w:rsid w:val="00D64F7D"/>
    <w:rsid w:val="00D95CFF"/>
    <w:rsid w:val="00DA7F3F"/>
    <w:rsid w:val="00DC5BB4"/>
    <w:rsid w:val="00DC6103"/>
    <w:rsid w:val="00DD3559"/>
    <w:rsid w:val="00DF08AD"/>
    <w:rsid w:val="00DF4468"/>
    <w:rsid w:val="00DF629D"/>
    <w:rsid w:val="00E01FA2"/>
    <w:rsid w:val="00E063E7"/>
    <w:rsid w:val="00E107ED"/>
    <w:rsid w:val="00E1527F"/>
    <w:rsid w:val="00E17195"/>
    <w:rsid w:val="00E233D4"/>
    <w:rsid w:val="00E30EFD"/>
    <w:rsid w:val="00E45DC9"/>
    <w:rsid w:val="00E476E2"/>
    <w:rsid w:val="00E5191F"/>
    <w:rsid w:val="00E606B2"/>
    <w:rsid w:val="00E64169"/>
    <w:rsid w:val="00E66760"/>
    <w:rsid w:val="00E81268"/>
    <w:rsid w:val="00E82A72"/>
    <w:rsid w:val="00E945A0"/>
    <w:rsid w:val="00EA2D54"/>
    <w:rsid w:val="00EA4CED"/>
    <w:rsid w:val="00EB0A57"/>
    <w:rsid w:val="00EB1C2A"/>
    <w:rsid w:val="00EB56D0"/>
    <w:rsid w:val="00EB58F5"/>
    <w:rsid w:val="00EC0680"/>
    <w:rsid w:val="00ED11E4"/>
    <w:rsid w:val="00ED19ED"/>
    <w:rsid w:val="00ED5A6B"/>
    <w:rsid w:val="00ED69AB"/>
    <w:rsid w:val="00EE2B7E"/>
    <w:rsid w:val="00EE4078"/>
    <w:rsid w:val="00EE5258"/>
    <w:rsid w:val="00F15E52"/>
    <w:rsid w:val="00F2466D"/>
    <w:rsid w:val="00F37D33"/>
    <w:rsid w:val="00F47340"/>
    <w:rsid w:val="00F55FE0"/>
    <w:rsid w:val="00F71180"/>
    <w:rsid w:val="00F71DD6"/>
    <w:rsid w:val="00F752FC"/>
    <w:rsid w:val="00F82EF6"/>
    <w:rsid w:val="00F93518"/>
    <w:rsid w:val="00FB3D9F"/>
    <w:rsid w:val="00FD09E3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979"/>
  </w:style>
  <w:style w:type="paragraph" w:styleId="berschrift1">
    <w:name w:val="heading 1"/>
    <w:basedOn w:val="Standard"/>
    <w:link w:val="berschrift1Zchn"/>
    <w:uiPriority w:val="9"/>
    <w:qFormat/>
    <w:rsid w:val="00AD3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B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F9E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ED11E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semiHidden/>
    <w:unhideWhenUsed/>
    <w:rsid w:val="00C20A00"/>
    <w:rPr>
      <w:color w:val="0000FF"/>
      <w:u w:val="single"/>
    </w:rPr>
  </w:style>
  <w:style w:type="character" w:customStyle="1" w:styleId="interref">
    <w:name w:val="interref"/>
    <w:basedOn w:val="Absatz-Standardschriftart"/>
    <w:rsid w:val="00FD09E3"/>
  </w:style>
  <w:style w:type="character" w:customStyle="1" w:styleId="berschrift1Zchn">
    <w:name w:val="Überschrift 1 Zchn"/>
    <w:basedOn w:val="Absatz-Standardschriftart"/>
    <w:link w:val="berschrift1"/>
    <w:uiPriority w:val="9"/>
    <w:rsid w:val="00AD34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20FA6"/>
  </w:style>
  <w:style w:type="paragraph" w:styleId="Fuzeile">
    <w:name w:val="footer"/>
    <w:basedOn w:val="Standard"/>
    <w:link w:val="FuzeileZchn"/>
    <w:uiPriority w:val="99"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FA6"/>
  </w:style>
  <w:style w:type="character" w:customStyle="1" w:styleId="underline">
    <w:name w:val="underline"/>
    <w:basedOn w:val="Absatz-Standardschriftart"/>
    <w:rsid w:val="00D5093D"/>
  </w:style>
  <w:style w:type="character" w:customStyle="1" w:styleId="st">
    <w:name w:val="st"/>
    <w:basedOn w:val="Absatz-Standardschriftart"/>
    <w:rsid w:val="009E3E27"/>
  </w:style>
  <w:style w:type="character" w:styleId="Hervorhebung">
    <w:name w:val="Emphasis"/>
    <w:basedOn w:val="Absatz-Standardschriftart"/>
    <w:uiPriority w:val="20"/>
    <w:qFormat/>
    <w:rsid w:val="009E3E27"/>
    <w:rPr>
      <w:i/>
      <w:iCs/>
    </w:rPr>
  </w:style>
  <w:style w:type="table" w:styleId="Tabellenraster">
    <w:name w:val="Table Grid"/>
    <w:basedOn w:val="NormaleTabelle"/>
    <w:uiPriority w:val="59"/>
    <w:rsid w:val="0070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C42DD4"/>
    <w:rPr>
      <w:color w:val="800080"/>
      <w:u w:val="single"/>
    </w:rPr>
  </w:style>
  <w:style w:type="paragraph" w:customStyle="1" w:styleId="xl65">
    <w:name w:val="xl65"/>
    <w:basedOn w:val="Standard"/>
    <w:rsid w:val="00C42D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5E7CA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5E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979"/>
  </w:style>
  <w:style w:type="paragraph" w:styleId="berschrift1">
    <w:name w:val="heading 1"/>
    <w:basedOn w:val="Standard"/>
    <w:link w:val="berschrift1Zchn"/>
    <w:uiPriority w:val="9"/>
    <w:qFormat/>
    <w:rsid w:val="00AD3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B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F9E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ED11E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semiHidden/>
    <w:unhideWhenUsed/>
    <w:rsid w:val="00C20A00"/>
    <w:rPr>
      <w:color w:val="0000FF"/>
      <w:u w:val="single"/>
    </w:rPr>
  </w:style>
  <w:style w:type="character" w:customStyle="1" w:styleId="interref">
    <w:name w:val="interref"/>
    <w:basedOn w:val="Absatz-Standardschriftart"/>
    <w:rsid w:val="00FD09E3"/>
  </w:style>
  <w:style w:type="character" w:customStyle="1" w:styleId="berschrift1Zchn">
    <w:name w:val="Überschrift 1 Zchn"/>
    <w:basedOn w:val="Absatz-Standardschriftart"/>
    <w:link w:val="berschrift1"/>
    <w:uiPriority w:val="9"/>
    <w:rsid w:val="00AD34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20FA6"/>
  </w:style>
  <w:style w:type="paragraph" w:styleId="Fuzeile">
    <w:name w:val="footer"/>
    <w:basedOn w:val="Standard"/>
    <w:link w:val="FuzeileZchn"/>
    <w:uiPriority w:val="99"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FA6"/>
  </w:style>
  <w:style w:type="character" w:customStyle="1" w:styleId="underline">
    <w:name w:val="underline"/>
    <w:basedOn w:val="Absatz-Standardschriftart"/>
    <w:rsid w:val="00D5093D"/>
  </w:style>
  <w:style w:type="character" w:customStyle="1" w:styleId="st">
    <w:name w:val="st"/>
    <w:basedOn w:val="Absatz-Standardschriftart"/>
    <w:rsid w:val="009E3E27"/>
  </w:style>
  <w:style w:type="character" w:styleId="Hervorhebung">
    <w:name w:val="Emphasis"/>
    <w:basedOn w:val="Absatz-Standardschriftart"/>
    <w:uiPriority w:val="20"/>
    <w:qFormat/>
    <w:rsid w:val="009E3E27"/>
    <w:rPr>
      <w:i/>
      <w:iCs/>
    </w:rPr>
  </w:style>
  <w:style w:type="table" w:styleId="Tabellenraster">
    <w:name w:val="Table Grid"/>
    <w:basedOn w:val="NormaleTabelle"/>
    <w:uiPriority w:val="59"/>
    <w:rsid w:val="0070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C42DD4"/>
    <w:rPr>
      <w:color w:val="800080"/>
      <w:u w:val="single"/>
    </w:rPr>
  </w:style>
  <w:style w:type="paragraph" w:customStyle="1" w:styleId="xl65">
    <w:name w:val="xl65"/>
    <w:basedOn w:val="Standard"/>
    <w:rsid w:val="00C42D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5E7CA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5E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68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48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7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6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A58956-AD65-4F0C-BDFC-2D3816D6D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BT</Company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stuhl</dc:creator>
  <cp:lastModifiedBy>Stephan Clemens</cp:lastModifiedBy>
  <cp:revision>4</cp:revision>
  <cp:lastPrinted>2013-07-31T11:29:00Z</cp:lastPrinted>
  <dcterms:created xsi:type="dcterms:W3CDTF">2014-06-27T21:24:00Z</dcterms:created>
  <dcterms:modified xsi:type="dcterms:W3CDTF">2014-06-2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4y3Uk51K"/&gt;&lt;style id="http://www.zotero.org/styles/journal-of-biological-chemistry" hasBibliography="1" bibliographyStyleHasBeenSet="1"/&gt;&lt;prefs&gt;&lt;pref name="fieldType" value="Field"/&gt;&lt;pref name="st</vt:lpwstr>
  </property>
  <property fmtid="{D5CDD505-2E9C-101B-9397-08002B2CF9AE}" pid="3" name="ZOTERO_PREF_2">
    <vt:lpwstr>oreReferences" value="true"/&gt;&lt;pref name="automaticJournalAbbreviations" value="true"/&gt;&lt;pref name="noteType" value="0"/&gt;&lt;/prefs&gt;&lt;/data&gt;</vt:lpwstr>
  </property>
</Properties>
</file>